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A8F9E" w14:textId="1E92F8D0" w:rsidR="005256C1" w:rsidRPr="00490AC9" w:rsidRDefault="00380E93" w:rsidP="005256C1">
      <w:pPr>
        <w:spacing w:line="240" w:lineRule="exact"/>
        <w:rPr>
          <w:rFonts w:ascii="Times New Roman" w:eastAsia="Yu Mincho" w:hAnsi="Times New Roman" w:cs="Times New Roman"/>
          <w:b/>
          <w:bCs/>
          <w:sz w:val="24"/>
          <w14:ligatures w14:val="standardContextual"/>
        </w:rPr>
      </w:pPr>
      <w:bookmarkStart w:id="0" w:name="_GoBack"/>
      <w:r w:rsidRPr="00490AC9">
        <w:rPr>
          <w:rFonts w:ascii="Times New Roman" w:eastAsia="Yu Mincho" w:hAnsi="Times New Roman" w:cs="Times New Roman" w:hint="eastAsia"/>
          <w:b/>
          <w:bCs/>
          <w:sz w:val="24"/>
          <w14:ligatures w14:val="standardContextual"/>
        </w:rPr>
        <w:t xml:space="preserve">Table 1.  </w:t>
      </w:r>
      <w:r w:rsidR="005256C1" w:rsidRPr="00490AC9">
        <w:rPr>
          <w:rFonts w:ascii="Times New Roman" w:eastAsia="Yu Mincho" w:hAnsi="Times New Roman" w:cs="Times New Roman"/>
          <w:b/>
          <w:bCs/>
          <w:sz w:val="24"/>
          <w14:ligatures w14:val="standardContextual"/>
        </w:rPr>
        <w:t>CQ3-2 Evidence profile</w:t>
      </w:r>
    </w:p>
    <w:p w14:paraId="1D8FA73D" w14:textId="77777777" w:rsidR="00D543E7" w:rsidRPr="00490AC9" w:rsidRDefault="00D543E7" w:rsidP="005256C1">
      <w:pPr>
        <w:spacing w:line="240" w:lineRule="exact"/>
        <w:rPr>
          <w:rFonts w:ascii="Times New Roman" w:eastAsia="Yu Mincho" w:hAnsi="Times New Roman" w:cs="Times New Roman"/>
          <w:b/>
          <w:bCs/>
          <w:sz w:val="24"/>
          <w14:ligatures w14:val="standardContextual"/>
        </w:rPr>
      </w:pPr>
    </w:p>
    <w:tbl>
      <w:tblPr>
        <w:tblW w:w="5011" w:type="pct"/>
        <w:tblInd w:w="-1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56"/>
        <w:gridCol w:w="804"/>
        <w:gridCol w:w="1279"/>
        <w:gridCol w:w="1156"/>
        <w:gridCol w:w="1136"/>
        <w:gridCol w:w="1363"/>
        <w:gridCol w:w="1089"/>
        <w:gridCol w:w="1083"/>
        <w:gridCol w:w="1083"/>
        <w:gridCol w:w="1363"/>
        <w:gridCol w:w="2449"/>
      </w:tblGrid>
      <w:tr w:rsidR="00D543E7" w:rsidRPr="00490AC9" w14:paraId="527C7305" w14:textId="77777777" w:rsidTr="00D543E7">
        <w:trPr>
          <w:cantSplit/>
          <w:tblHeader/>
        </w:trPr>
        <w:tc>
          <w:tcPr>
            <w:tcW w:w="285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50B976E5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Certainty assessment</w:t>
            </w:r>
          </w:p>
        </w:tc>
        <w:tc>
          <w:tcPr>
            <w:tcW w:w="2141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7613038F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Summary of findings</w:t>
            </w:r>
          </w:p>
        </w:tc>
      </w:tr>
      <w:tr w:rsidR="00D543E7" w:rsidRPr="00490AC9" w14:paraId="5DE78137" w14:textId="77777777" w:rsidTr="00D543E7">
        <w:trPr>
          <w:cantSplit/>
        </w:trPr>
        <w:tc>
          <w:tcPr>
            <w:tcW w:w="41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0B555A37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Participants</w:t>
            </w: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br/>
              <w:t>(studies)</w:t>
            </w:r>
          </w:p>
        </w:tc>
        <w:tc>
          <w:tcPr>
            <w:tcW w:w="28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6472A9D3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45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1DE9E62F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Inconsistency</w:t>
            </w:r>
          </w:p>
        </w:tc>
        <w:tc>
          <w:tcPr>
            <w:tcW w:w="41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31306D72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40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29E3761F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48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16375696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Publication bias</w:t>
            </w:r>
          </w:p>
        </w:tc>
        <w:tc>
          <w:tcPr>
            <w:tcW w:w="39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64016B5E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Overall certainty of evidence</w:t>
            </w:r>
          </w:p>
        </w:tc>
        <w:tc>
          <w:tcPr>
            <w:tcW w:w="77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2580DBCD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Study event rates (%)</w:t>
            </w:r>
          </w:p>
        </w:tc>
        <w:tc>
          <w:tcPr>
            <w:tcW w:w="48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5B7D1B77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Relative effect</w:t>
            </w: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877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699395D2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Anticipated absolute effects</w:t>
            </w: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br/>
              <w:t>(95% CI)</w:t>
            </w:r>
          </w:p>
        </w:tc>
      </w:tr>
      <w:tr w:rsidR="00D543E7" w:rsidRPr="00490AC9" w14:paraId="0467002E" w14:textId="77777777" w:rsidTr="00D543E7">
        <w:trPr>
          <w:cantSplit/>
        </w:trPr>
        <w:tc>
          <w:tcPr>
            <w:tcW w:w="41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554F25A" w14:textId="77777777" w:rsidR="00D543E7" w:rsidRPr="00490AC9" w:rsidRDefault="00D543E7" w:rsidP="00D543E7">
            <w:pPr>
              <w:spacing w:line="240" w:lineRule="exact"/>
              <w:rPr>
                <w:rFonts w:ascii="Times New Roman" w:eastAsia="MS PGothic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28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6E2123A" w14:textId="77777777" w:rsidR="00D543E7" w:rsidRPr="00490AC9" w:rsidRDefault="00D543E7" w:rsidP="00D543E7">
            <w:pPr>
              <w:spacing w:line="240" w:lineRule="exact"/>
              <w:rPr>
                <w:rFonts w:ascii="Times New Roman" w:eastAsia="MS PGothic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45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E2295D" w14:textId="77777777" w:rsidR="00D543E7" w:rsidRPr="00490AC9" w:rsidRDefault="00D543E7" w:rsidP="00D543E7">
            <w:pPr>
              <w:spacing w:line="240" w:lineRule="exact"/>
              <w:rPr>
                <w:rFonts w:ascii="Times New Roman" w:eastAsia="MS PGothic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41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459BD02" w14:textId="77777777" w:rsidR="00D543E7" w:rsidRPr="00490AC9" w:rsidRDefault="00D543E7" w:rsidP="00D543E7">
            <w:pPr>
              <w:spacing w:line="240" w:lineRule="exact"/>
              <w:rPr>
                <w:rFonts w:ascii="Times New Roman" w:eastAsia="MS PGothic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40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B4E8F8" w14:textId="77777777" w:rsidR="00D543E7" w:rsidRPr="00490AC9" w:rsidRDefault="00D543E7" w:rsidP="00D543E7">
            <w:pPr>
              <w:spacing w:line="240" w:lineRule="exact"/>
              <w:rPr>
                <w:rFonts w:ascii="Times New Roman" w:eastAsia="MS PGothic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48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45A3381" w14:textId="77777777" w:rsidR="00D543E7" w:rsidRPr="00490AC9" w:rsidRDefault="00D543E7" w:rsidP="00D543E7">
            <w:pPr>
              <w:spacing w:line="240" w:lineRule="exact"/>
              <w:rPr>
                <w:rFonts w:ascii="Times New Roman" w:eastAsia="MS PGothic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39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376CBA7" w14:textId="77777777" w:rsidR="00D543E7" w:rsidRPr="00490AC9" w:rsidRDefault="00D543E7" w:rsidP="00D543E7">
            <w:pPr>
              <w:spacing w:line="240" w:lineRule="exact"/>
              <w:rPr>
                <w:rFonts w:ascii="Times New Roman" w:eastAsia="MS PGothic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3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2F6FC62C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With Equation</w:t>
            </w:r>
          </w:p>
        </w:tc>
        <w:tc>
          <w:tcPr>
            <w:tcW w:w="3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DAE9F7"/>
            <w:vAlign w:val="center"/>
            <w:hideMark/>
          </w:tcPr>
          <w:p w14:paraId="6E124D3D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0AC9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With IC</w:t>
            </w:r>
          </w:p>
        </w:tc>
        <w:tc>
          <w:tcPr>
            <w:tcW w:w="48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2A1365" w14:textId="77777777" w:rsidR="00D543E7" w:rsidRPr="00490AC9" w:rsidRDefault="00D543E7" w:rsidP="00D543E7">
            <w:pPr>
              <w:spacing w:line="240" w:lineRule="exact"/>
              <w:rPr>
                <w:rFonts w:ascii="Times New Roman" w:eastAsia="MS PGothic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77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36FBCF" w14:textId="77777777" w:rsidR="00D543E7" w:rsidRPr="00490AC9" w:rsidRDefault="00D543E7" w:rsidP="00D543E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543E7" w:rsidRPr="00490AC9" w14:paraId="5AAF6EF4" w14:textId="77777777" w:rsidTr="00D543E7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7E7E9F3A" w14:textId="77777777" w:rsidR="00D543E7" w:rsidRPr="00490AC9" w:rsidRDefault="00D543E7" w:rsidP="00D543E7">
            <w:pPr>
              <w:spacing w:line="240" w:lineRule="exact"/>
              <w:rPr>
                <w:rFonts w:ascii="Times New Roman" w:eastAsia="Yu Mincho" w:hAnsi="Times New Roman" w:cs="Times New Roman"/>
                <w:sz w:val="20"/>
                <w:szCs w:val="20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Short-term Mortality</w:t>
            </w:r>
          </w:p>
        </w:tc>
      </w:tr>
      <w:tr w:rsidR="00D543E7" w:rsidRPr="00490AC9" w14:paraId="63FE2C1A" w14:textId="77777777" w:rsidTr="00D543E7">
        <w:trPr>
          <w:cantSplit/>
        </w:trPr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05C49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988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7 RCTs)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21279A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8F292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EAAA6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57373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a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AF81E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D5B9B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Cambria Math" w:eastAsia="Yu Mincho" w:hAnsi="Cambria Math" w:cs="Cambria Math"/>
                <w:sz w:val="16"/>
                <w:szCs w:val="16"/>
                <w14:ligatures w14:val="standardContextual"/>
              </w:rPr>
              <w:t>⨁⨁⨁</w:t>
            </w:r>
            <w:r w:rsidRPr="00490AC9">
              <w:rPr>
                <w:rFonts w:ascii="Segoe UI Symbol" w:eastAsia="Yu Mincho" w:hAnsi="Segoe UI Symbol" w:cs="Segoe UI Symbol"/>
                <w:sz w:val="16"/>
                <w:szCs w:val="16"/>
                <w14:ligatures w14:val="standardContextual"/>
              </w:rPr>
              <w:t>◯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Moderate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038CE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128/498 (25.7%)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FF519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107/490 (21.8%)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ABE1C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RR 0.86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0.70 to 1.06)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C2618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36 fewer per 1,000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from 77 fewer to 15 more)</w:t>
            </w:r>
          </w:p>
        </w:tc>
      </w:tr>
      <w:tr w:rsidR="00D543E7" w:rsidRPr="00490AC9" w14:paraId="6AB8E3FF" w14:textId="77777777" w:rsidTr="00D543E7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8EEC2EE" w14:textId="77777777" w:rsidR="00D543E7" w:rsidRPr="00490AC9" w:rsidRDefault="00D543E7" w:rsidP="00D543E7">
            <w:pPr>
              <w:spacing w:line="240" w:lineRule="exact"/>
              <w:jc w:val="left"/>
              <w:rPr>
                <w:rFonts w:ascii="Times New Roman" w:eastAsia="Yu Mincho" w:hAnsi="Times New Roman" w:cs="Times New Roman"/>
                <w:sz w:val="14"/>
                <w:szCs w:val="14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Length of ICU stay</w:t>
            </w:r>
          </w:p>
        </w:tc>
      </w:tr>
      <w:tr w:rsidR="00D543E7" w:rsidRPr="00490AC9" w14:paraId="5065F764" w14:textId="77777777" w:rsidTr="00D543E7">
        <w:trPr>
          <w:cantSplit/>
        </w:trPr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0FAF09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1090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7 RCTs)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AE0B5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B63EF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b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59C0B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03222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FF78E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8B4B7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Cambria Math" w:eastAsia="Yu Mincho" w:hAnsi="Cambria Math" w:cs="Cambria Math"/>
                <w:sz w:val="16"/>
                <w:szCs w:val="16"/>
                <w14:ligatures w14:val="standardContextual"/>
              </w:rPr>
              <w:t>⨁⨁</w:t>
            </w:r>
            <w:r w:rsidRPr="00490AC9">
              <w:rPr>
                <w:rFonts w:ascii="Segoe UI Symbol" w:eastAsia="Yu Mincho" w:hAnsi="Segoe UI Symbol" w:cs="Segoe UI Symbol"/>
                <w:sz w:val="16"/>
                <w:szCs w:val="16"/>
                <w14:ligatures w14:val="standardContextual"/>
              </w:rPr>
              <w:t>◯◯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Low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997CF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550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1DD68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540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7A657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51CFD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MD 0.86 longer</w:t>
            </w: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br/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(0.98 shorter to 2.7 longer)</w:t>
            </w:r>
          </w:p>
        </w:tc>
      </w:tr>
      <w:tr w:rsidR="00D543E7" w:rsidRPr="00490AC9" w14:paraId="482CBB79" w14:textId="77777777" w:rsidTr="00D543E7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72D09D3A" w14:textId="77777777" w:rsidR="00D543E7" w:rsidRPr="00490AC9" w:rsidRDefault="00D543E7" w:rsidP="00D543E7">
            <w:pPr>
              <w:spacing w:line="240" w:lineRule="exact"/>
              <w:jc w:val="left"/>
              <w:rPr>
                <w:rFonts w:ascii="Times New Roman" w:eastAsia="Yu Mincho" w:hAnsi="Times New Roman" w:cs="Times New Roman"/>
                <w:sz w:val="20"/>
                <w:szCs w:val="20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Duration of mechanical ventilation</w:t>
            </w:r>
          </w:p>
        </w:tc>
      </w:tr>
      <w:tr w:rsidR="00D543E7" w:rsidRPr="00490AC9" w14:paraId="4F9CF272" w14:textId="77777777" w:rsidTr="00D543E7">
        <w:trPr>
          <w:cantSplit/>
        </w:trPr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0DF1B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1068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7 RCTs)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BF9F5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0FC41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A11B1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5A976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2FEF1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B2CAF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Cambria Math" w:eastAsia="Yu Mincho" w:hAnsi="Cambria Math" w:cs="Cambria Math"/>
                <w:sz w:val="16"/>
                <w:szCs w:val="16"/>
                <w14:ligatures w14:val="standardContextual"/>
              </w:rPr>
              <w:t>⨁⨁⨁</w:t>
            </w:r>
            <w:r w:rsidRPr="00490AC9">
              <w:rPr>
                <w:rFonts w:ascii="Segoe UI Symbol" w:eastAsia="Yu Mincho" w:hAnsi="Segoe UI Symbol" w:cs="Segoe UI Symbol"/>
                <w:sz w:val="16"/>
                <w:szCs w:val="16"/>
                <w14:ligatures w14:val="standardContextual"/>
              </w:rPr>
              <w:t>◯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Moderate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DF3D8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539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056C6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529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DB156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90E0D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MD 0.66 longer</w:t>
            </w: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br/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(0.39 shorter to 1.72 longer)</w:t>
            </w:r>
          </w:p>
        </w:tc>
      </w:tr>
      <w:tr w:rsidR="00D543E7" w:rsidRPr="00490AC9" w14:paraId="570670C1" w14:textId="77777777" w:rsidTr="00D543E7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530DE491" w14:textId="77777777" w:rsidR="00D543E7" w:rsidRPr="00490AC9" w:rsidRDefault="00D543E7" w:rsidP="00D543E7">
            <w:pPr>
              <w:spacing w:line="240" w:lineRule="exact"/>
              <w:jc w:val="left"/>
              <w:rPr>
                <w:rFonts w:ascii="Times New Roman" w:eastAsia="Yu Mincho" w:hAnsi="Times New Roman" w:cs="Times New Roman"/>
                <w:sz w:val="20"/>
                <w:szCs w:val="20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Total infections</w:t>
            </w:r>
          </w:p>
        </w:tc>
      </w:tr>
      <w:tr w:rsidR="00D543E7" w:rsidRPr="00490AC9" w14:paraId="3259D14E" w14:textId="77777777" w:rsidTr="00D543E7">
        <w:trPr>
          <w:cantSplit/>
        </w:trPr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09367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785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4 RCTs)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3907D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ADC7B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very 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d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9490D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466EA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a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D0E20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3C9C7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Cambria Math" w:eastAsia="Yu Mincho" w:hAnsi="Cambria Math" w:cs="Cambria Math"/>
                <w:sz w:val="16"/>
                <w:szCs w:val="16"/>
                <w14:ligatures w14:val="standardContextual"/>
              </w:rPr>
              <w:t>⨁</w:t>
            </w:r>
            <w:r w:rsidRPr="00490AC9">
              <w:rPr>
                <w:rFonts w:ascii="Segoe UI Symbol" w:eastAsia="Yu Mincho" w:hAnsi="Segoe UI Symbol" w:cs="Segoe UI Symbol"/>
                <w:sz w:val="16"/>
                <w:szCs w:val="16"/>
                <w14:ligatures w14:val="standardContextual"/>
              </w:rPr>
              <w:t>◯◯◯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Very low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09D33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88/399 (22.1%)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B996D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90/386 (23.3%)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9B3A7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RR 1.06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0.82 to 1.37)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DEB54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13 more per 1,000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from 40 fewer to 82 more)</w:t>
            </w:r>
          </w:p>
        </w:tc>
      </w:tr>
      <w:tr w:rsidR="00D543E7" w:rsidRPr="00490AC9" w14:paraId="5B7A4B7B" w14:textId="77777777" w:rsidTr="00D543E7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645E" w14:textId="77777777" w:rsidR="00D543E7" w:rsidRPr="00490AC9" w:rsidRDefault="00D543E7" w:rsidP="00D543E7">
            <w:pPr>
              <w:spacing w:line="240" w:lineRule="exact"/>
              <w:jc w:val="left"/>
              <w:rPr>
                <w:rFonts w:ascii="Times New Roman" w:eastAsia="Yu Mincho" w:hAnsi="Times New Roman" w:cs="Times New Roman"/>
                <w:sz w:val="20"/>
                <w:szCs w:val="20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Pneumonia (included ventilator associated pneumonia)</w:t>
            </w:r>
          </w:p>
        </w:tc>
      </w:tr>
      <w:tr w:rsidR="00D543E7" w:rsidRPr="00490AC9" w14:paraId="6D5E4DA8" w14:textId="77777777" w:rsidTr="00D543E7">
        <w:trPr>
          <w:cantSplit/>
        </w:trPr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E85A5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785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4 RCTs)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A1496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48BE4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b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79C05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93EC4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a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99B99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337D6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Cambria Math" w:eastAsia="Yu Mincho" w:hAnsi="Cambria Math" w:cs="Cambria Math"/>
                <w:sz w:val="16"/>
                <w:szCs w:val="16"/>
                <w14:ligatures w14:val="standardContextual"/>
              </w:rPr>
              <w:t>⨁⨁</w:t>
            </w:r>
            <w:r w:rsidRPr="00490AC9">
              <w:rPr>
                <w:rFonts w:ascii="Segoe UI Symbol" w:eastAsia="Yu Mincho" w:hAnsi="Segoe UI Symbol" w:cs="Segoe UI Symbol"/>
                <w:sz w:val="16"/>
                <w:szCs w:val="16"/>
                <w14:ligatures w14:val="standardContextual"/>
              </w:rPr>
              <w:t>◯◯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Low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210D8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45/399 (11.3%)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CEAF0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44/386 (11.4%)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DC312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RR 1.02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0.69 to 1.51)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140C4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2 more per 1,000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from 35 fewer to 58 more)</w:t>
            </w:r>
          </w:p>
        </w:tc>
      </w:tr>
      <w:tr w:rsidR="00D543E7" w:rsidRPr="00490AC9" w14:paraId="115236E5" w14:textId="77777777" w:rsidTr="00D543E7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55D6178C" w14:textId="77777777" w:rsidR="00D543E7" w:rsidRPr="00490AC9" w:rsidRDefault="00D543E7" w:rsidP="00D543E7">
            <w:pPr>
              <w:spacing w:line="240" w:lineRule="exact"/>
              <w:jc w:val="left"/>
              <w:rPr>
                <w:rFonts w:ascii="Times New Roman" w:eastAsia="Yu Mincho" w:hAnsi="Times New Roman" w:cs="Times New Roman"/>
                <w:sz w:val="20"/>
                <w:szCs w:val="20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Adverse event</w:t>
            </w: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（</w:t>
            </w: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kidney</w:t>
            </w: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）</w:t>
            </w:r>
          </w:p>
        </w:tc>
      </w:tr>
      <w:tr w:rsidR="00D543E7" w:rsidRPr="00490AC9" w14:paraId="6A389E8D" w14:textId="77777777" w:rsidTr="00D543E7">
        <w:trPr>
          <w:cantSplit/>
        </w:trPr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0AB49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421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2 RCTs)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7DCED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31590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F0842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CA8BD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a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22F8E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72CB5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Cambria Math" w:eastAsia="Yu Mincho" w:hAnsi="Cambria Math" w:cs="Cambria Math"/>
                <w:sz w:val="16"/>
                <w:szCs w:val="16"/>
                <w14:ligatures w14:val="standardContextual"/>
              </w:rPr>
              <w:t>⨁⨁⨁</w:t>
            </w:r>
            <w:r w:rsidRPr="00490AC9">
              <w:rPr>
                <w:rFonts w:ascii="Segoe UI Symbol" w:eastAsia="Yu Mincho" w:hAnsi="Segoe UI Symbol" w:cs="Segoe UI Symbol"/>
                <w:sz w:val="16"/>
                <w:szCs w:val="16"/>
                <w14:ligatures w14:val="standardContextual"/>
              </w:rPr>
              <w:t>◯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Moderate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AF898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65/209 (31.1%)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F94B9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68/212 (32.1%)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924D7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RR 1.03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0.78 to 1.36)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74FAE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9 more per 1,000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from 68 fewer to 112 more)</w:t>
            </w:r>
          </w:p>
        </w:tc>
      </w:tr>
      <w:tr w:rsidR="00D543E7" w:rsidRPr="00490AC9" w14:paraId="17A68A45" w14:textId="77777777" w:rsidTr="00D543E7">
        <w:trPr>
          <w:cantSplit/>
          <w:trHeight w:val="20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192766FC" w14:textId="77777777" w:rsidR="00D543E7" w:rsidRPr="00490AC9" w:rsidRDefault="00D543E7" w:rsidP="00D543E7">
            <w:pPr>
              <w:spacing w:line="240" w:lineRule="exact"/>
              <w:jc w:val="left"/>
              <w:rPr>
                <w:rFonts w:ascii="Times New Roman" w:eastAsia="Yu Mincho" w:hAnsi="Times New Roman" w:cs="Times New Roman"/>
                <w:sz w:val="20"/>
                <w:szCs w:val="20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Adverse event</w:t>
            </w: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（</w:t>
            </w: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liver</w:t>
            </w:r>
            <w:r w:rsidRPr="00490AC9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14:ligatures w14:val="standardContextual"/>
              </w:rPr>
              <w:t>）</w:t>
            </w:r>
          </w:p>
        </w:tc>
      </w:tr>
      <w:tr w:rsidR="00D543E7" w:rsidRPr="00490AC9" w14:paraId="66CB539B" w14:textId="77777777" w:rsidTr="00D543E7">
        <w:trPr>
          <w:cantSplit/>
        </w:trPr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33FCC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482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2 RCTs)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360EE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2A72FD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A164B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638E7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serious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:vertAlign w:val="superscript"/>
                <w14:ligatures w14:val="standardContextual"/>
              </w:rPr>
              <w:t>a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1C0EC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>Non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2F0C2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Cambria Math" w:eastAsia="Yu Mincho" w:hAnsi="Cambria Math" w:cs="Cambria Math"/>
                <w:sz w:val="16"/>
                <w:szCs w:val="16"/>
                <w14:ligatures w14:val="standardContextual"/>
              </w:rPr>
              <w:t>⨁⨁⨁</w:t>
            </w:r>
            <w:r w:rsidRPr="00490AC9">
              <w:rPr>
                <w:rFonts w:ascii="Segoe UI Symbol" w:eastAsia="Yu Mincho" w:hAnsi="Segoe UI Symbol" w:cs="Segoe UI Symbol"/>
                <w:sz w:val="16"/>
                <w:szCs w:val="16"/>
                <w14:ligatures w14:val="standardContextual"/>
              </w:rPr>
              <w:t>◯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Moderate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AFFD8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33/241 (13.7%)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5D23E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t xml:space="preserve">33/241 (13.7%)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F6704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RR 1.00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0.64 to 1.57)</w:t>
            </w:r>
          </w:p>
        </w:tc>
        <w:tc>
          <w:tcPr>
            <w:tcW w:w="8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00423" w14:textId="77777777" w:rsidR="00D543E7" w:rsidRPr="00490AC9" w:rsidRDefault="00D543E7" w:rsidP="00D543E7">
            <w:pPr>
              <w:spacing w:line="240" w:lineRule="exact"/>
              <w:jc w:val="center"/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</w:pPr>
            <w:r w:rsidRPr="00490AC9">
              <w:rPr>
                <w:rFonts w:ascii="Times New Roman" w:eastAsia="Yu Mincho" w:hAnsi="Times New Roman" w:cs="Times New Roman"/>
                <w:b/>
                <w:bCs/>
                <w:sz w:val="16"/>
                <w:szCs w:val="16"/>
                <w14:ligatures w14:val="standardContextual"/>
              </w:rPr>
              <w:t>0 fewer per 1,000</w:t>
            </w:r>
            <w:r w:rsidRPr="00490AC9">
              <w:rPr>
                <w:rFonts w:ascii="Times New Roman" w:eastAsia="Yu Mincho" w:hAnsi="Times New Roman" w:cs="Times New Roman"/>
                <w:sz w:val="16"/>
                <w:szCs w:val="16"/>
                <w14:ligatures w14:val="standardContextual"/>
              </w:rPr>
              <w:br/>
              <w:t>(from 49 fewer to 78 more)</w:t>
            </w:r>
          </w:p>
        </w:tc>
      </w:tr>
    </w:tbl>
    <w:p w14:paraId="2153578C" w14:textId="77777777" w:rsidR="00D543E7" w:rsidRPr="00490AC9" w:rsidRDefault="00D543E7" w:rsidP="00D543E7">
      <w:pPr>
        <w:widowControl/>
        <w:jc w:val="left"/>
        <w:rPr>
          <w:rFonts w:ascii="Times New Roman" w:eastAsia="MS PGothic" w:hAnsi="Times New Roman" w:cs="Times New Roman"/>
          <w:kern w:val="0"/>
          <w:sz w:val="20"/>
          <w:szCs w:val="20"/>
        </w:rPr>
      </w:pPr>
      <w:r w:rsidRPr="00490AC9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CI:</w:t>
      </w:r>
      <w:r w:rsidRPr="00490AC9">
        <w:rPr>
          <w:rFonts w:ascii="Times New Roman" w:eastAsia="MS PGothic" w:hAnsi="Times New Roman" w:cs="Times New Roman"/>
          <w:kern w:val="0"/>
          <w:sz w:val="20"/>
          <w:szCs w:val="20"/>
        </w:rPr>
        <w:t xml:space="preserve"> confidence interval; </w:t>
      </w:r>
      <w:r w:rsidRPr="00490AC9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MD:</w:t>
      </w:r>
      <w:r w:rsidRPr="00490AC9">
        <w:rPr>
          <w:rFonts w:ascii="Times New Roman" w:eastAsia="MS PGothic" w:hAnsi="Times New Roman" w:cs="Times New Roman"/>
          <w:kern w:val="0"/>
          <w:sz w:val="20"/>
          <w:szCs w:val="20"/>
        </w:rPr>
        <w:t xml:space="preserve"> mean difference; </w:t>
      </w:r>
      <w:r w:rsidRPr="00490AC9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RR:</w:t>
      </w:r>
      <w:r w:rsidRPr="00490AC9">
        <w:rPr>
          <w:rFonts w:ascii="Times New Roman" w:eastAsia="MS PGothic" w:hAnsi="Times New Roman" w:cs="Times New Roman"/>
          <w:kern w:val="0"/>
          <w:sz w:val="20"/>
          <w:szCs w:val="20"/>
        </w:rPr>
        <w:t xml:space="preserve"> risk ratio, </w:t>
      </w:r>
      <w:r w:rsidRPr="00490AC9">
        <w:rPr>
          <w:rFonts w:ascii="Times New Roman" w:eastAsia="MS PGothic" w:hAnsi="Times New Roman" w:cs="Times New Roman"/>
          <w:b/>
          <w:bCs/>
          <w:kern w:val="0"/>
          <w:sz w:val="20"/>
          <w:szCs w:val="20"/>
        </w:rPr>
        <w:t>IC</w:t>
      </w:r>
      <w:r w:rsidRPr="00490AC9">
        <w:rPr>
          <w:rFonts w:ascii="Times New Roman" w:eastAsia="MS PGothic" w:hAnsi="Times New Roman" w:cs="Times New Roman"/>
          <w:kern w:val="0"/>
          <w:sz w:val="20"/>
          <w:szCs w:val="20"/>
        </w:rPr>
        <w:t>: indirect calorimetry</w:t>
      </w:r>
    </w:p>
    <w:p w14:paraId="15526177" w14:textId="77777777" w:rsidR="00D543E7" w:rsidRPr="00490AC9" w:rsidRDefault="00D543E7" w:rsidP="00D543E7">
      <w:pPr>
        <w:rPr>
          <w:rFonts w:ascii="Times New Roman" w:eastAsia="Yu Mincho" w:hAnsi="Times New Roman" w:cs="Times New Roman"/>
          <w:sz w:val="20"/>
          <w:szCs w:val="20"/>
          <w14:ligatures w14:val="standardContextual"/>
        </w:rPr>
      </w:pPr>
    </w:p>
    <w:p w14:paraId="1471D046" w14:textId="77777777" w:rsidR="00D543E7" w:rsidRPr="00490AC9" w:rsidRDefault="00D543E7" w:rsidP="00D543E7">
      <w:pPr>
        <w:rPr>
          <w:rFonts w:ascii="Times New Roman" w:eastAsia="Yu Mincho" w:hAnsi="Times New Roman" w:cs="Times New Roman"/>
          <w:sz w:val="20"/>
          <w:szCs w:val="20"/>
          <w14:ligatures w14:val="standardContextual"/>
        </w:rPr>
      </w:pPr>
      <w:r w:rsidRPr="00490AC9">
        <w:rPr>
          <w:rFonts w:ascii="Times New Roman" w:eastAsia="Yu Mincho" w:hAnsi="Times New Roman" w:cs="Times New Roman"/>
          <w:sz w:val="20"/>
          <w:szCs w:val="20"/>
          <w14:ligatures w14:val="standardContextual"/>
        </w:rPr>
        <w:lastRenderedPageBreak/>
        <w:t>a. Downgraded one level due to imprecision: the sample size is less than N=2000 (calculate OIS based on α=0.05, β=0.2, Event=20%, RRR=25%, N=2000)</w:t>
      </w:r>
    </w:p>
    <w:p w14:paraId="6D4FD030" w14:textId="77777777" w:rsidR="00D543E7" w:rsidRPr="00490AC9" w:rsidRDefault="00D543E7" w:rsidP="00D543E7">
      <w:pPr>
        <w:rPr>
          <w:rFonts w:ascii="Times New Roman" w:eastAsia="Yu Mincho" w:hAnsi="Times New Roman" w:cs="Times New Roman"/>
          <w:sz w:val="20"/>
          <w:szCs w:val="20"/>
          <w14:ligatures w14:val="standardContextual"/>
        </w:rPr>
      </w:pPr>
      <w:r w:rsidRPr="00490AC9">
        <w:rPr>
          <w:rFonts w:ascii="Times New Roman" w:eastAsia="Yu Mincho" w:hAnsi="Times New Roman" w:cs="Times New Roman"/>
          <w:sz w:val="20"/>
          <w:szCs w:val="20"/>
          <w14:ligatures w14:val="standardContextual"/>
        </w:rPr>
        <w:t xml:space="preserve">b. Downgraded one level due to inconsistency: the percentage of variation between studies (I2) is high </w:t>
      </w:r>
    </w:p>
    <w:p w14:paraId="29F2BB93" w14:textId="77777777" w:rsidR="00D543E7" w:rsidRPr="00490AC9" w:rsidRDefault="00D543E7" w:rsidP="00D543E7">
      <w:pPr>
        <w:rPr>
          <w:rFonts w:ascii="Times New Roman" w:eastAsia="Yu Mincho" w:hAnsi="Times New Roman" w:cs="Times New Roman"/>
          <w:sz w:val="20"/>
          <w:szCs w:val="20"/>
          <w14:ligatures w14:val="standardContextual"/>
        </w:rPr>
      </w:pPr>
      <w:r w:rsidRPr="00490AC9">
        <w:rPr>
          <w:rFonts w:ascii="Times New Roman" w:eastAsia="Yu Mincho" w:hAnsi="Times New Roman" w:cs="Times New Roman"/>
          <w:sz w:val="20"/>
          <w:szCs w:val="20"/>
          <w14:ligatures w14:val="standardContextual"/>
        </w:rPr>
        <w:t>c. Downgraded one level due to imprecision: the sample size is less than N=800 (calculate OIS based on empirical thresholds; α=0.05, β=0.2, d=0.2~0.3, N=800)</w:t>
      </w:r>
    </w:p>
    <w:p w14:paraId="6012ACE0" w14:textId="77777777" w:rsidR="00D543E7" w:rsidRPr="00D543E7" w:rsidRDefault="00D543E7" w:rsidP="00D543E7">
      <w:pPr>
        <w:spacing w:line="480" w:lineRule="auto"/>
        <w:rPr>
          <w:rFonts w:ascii="Times New Roman" w:eastAsia="Yu Mincho" w:hAnsi="Times New Roman" w:cs="Times New Roman"/>
          <w:sz w:val="20"/>
          <w:szCs w:val="20"/>
          <w14:ligatures w14:val="standardContextual"/>
        </w:rPr>
      </w:pPr>
      <w:r w:rsidRPr="00490AC9">
        <w:rPr>
          <w:rFonts w:ascii="Times New Roman" w:eastAsia="Yu Mincho" w:hAnsi="Times New Roman" w:cs="Times New Roman"/>
          <w:sz w:val="20"/>
          <w:szCs w:val="20"/>
          <w14:ligatures w14:val="standardContextual"/>
        </w:rPr>
        <w:t>d. Downgraded two levels due to inconsistency: the percentage of variation between studies (I2) is high and significant in the heterogeneity test</w:t>
      </w:r>
    </w:p>
    <w:p w14:paraId="0EAE8665" w14:textId="77777777" w:rsidR="00D543E7" w:rsidRPr="00D543E7" w:rsidRDefault="00D543E7" w:rsidP="005256C1">
      <w:pPr>
        <w:spacing w:line="240" w:lineRule="exact"/>
        <w:rPr>
          <w:rFonts w:ascii="Times New Roman" w:eastAsia="Yu Mincho" w:hAnsi="Times New Roman" w:cs="Times New Roman"/>
          <w:b/>
          <w:bCs/>
          <w:sz w:val="24"/>
          <w14:ligatures w14:val="standardContextual"/>
        </w:rPr>
      </w:pPr>
    </w:p>
    <w:p w14:paraId="7383EDC7" w14:textId="77777777" w:rsidR="00D543E7" w:rsidRDefault="00D543E7" w:rsidP="005256C1">
      <w:pPr>
        <w:spacing w:line="240" w:lineRule="exact"/>
        <w:rPr>
          <w:rFonts w:ascii="Times New Roman" w:eastAsia="Yu Mincho" w:hAnsi="Times New Roman" w:cs="Times New Roman"/>
          <w:b/>
          <w:bCs/>
          <w:sz w:val="24"/>
          <w14:ligatures w14:val="standardContextual"/>
        </w:rPr>
      </w:pPr>
    </w:p>
    <w:p w14:paraId="3D90F9AE" w14:textId="77777777" w:rsidR="00D543E7" w:rsidRDefault="00D543E7" w:rsidP="005256C1">
      <w:pPr>
        <w:spacing w:line="240" w:lineRule="exact"/>
        <w:rPr>
          <w:rFonts w:ascii="Times New Roman" w:eastAsia="Yu Mincho" w:hAnsi="Times New Roman" w:cs="Times New Roman"/>
          <w:b/>
          <w:bCs/>
          <w:sz w:val="24"/>
          <w14:ligatures w14:val="standardContextual"/>
        </w:rPr>
      </w:pPr>
    </w:p>
    <w:p w14:paraId="62549D8F" w14:textId="77777777" w:rsidR="00D543E7" w:rsidRPr="005256C1" w:rsidRDefault="00D543E7" w:rsidP="005256C1">
      <w:pPr>
        <w:spacing w:line="240" w:lineRule="exact"/>
        <w:rPr>
          <w:rFonts w:ascii="Times New Roman" w:eastAsia="Yu Mincho" w:hAnsi="Times New Roman" w:cs="Times New Roman"/>
          <w:b/>
          <w:bCs/>
          <w:color w:val="4C94D8"/>
          <w:sz w:val="24"/>
          <w14:ligatures w14:val="standardContextual"/>
        </w:rPr>
      </w:pPr>
    </w:p>
    <w:bookmarkEnd w:id="0"/>
    <w:p w14:paraId="3ECBBDB9" w14:textId="77777777" w:rsidR="005256C1" w:rsidRPr="005256C1" w:rsidRDefault="005256C1" w:rsidP="005256C1"/>
    <w:sectPr w:rsidR="005256C1" w:rsidRPr="005256C1" w:rsidSect="00490AC9">
      <w:headerReference w:type="default" r:id="rId7"/>
      <w:pgSz w:w="16840" w:h="11910" w:orient="landscape" w:code="9"/>
      <w:pgMar w:top="1077" w:right="1440" w:bottom="1077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8DFED3" w14:textId="77777777" w:rsidR="005E5EE7" w:rsidRDefault="005E5EE7" w:rsidP="00C513BE">
      <w:r>
        <w:separator/>
      </w:r>
    </w:p>
  </w:endnote>
  <w:endnote w:type="continuationSeparator" w:id="0">
    <w:p w14:paraId="61E420F6" w14:textId="77777777" w:rsidR="005E5EE7" w:rsidRDefault="005E5EE7" w:rsidP="00C51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 MT">
    <w:altName w:val="Arial"/>
    <w:charset w:val="01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082D5" w14:textId="77777777" w:rsidR="005E5EE7" w:rsidRDefault="005E5EE7" w:rsidP="00C513BE">
      <w:r>
        <w:separator/>
      </w:r>
    </w:p>
  </w:footnote>
  <w:footnote w:type="continuationSeparator" w:id="0">
    <w:p w14:paraId="619AF208" w14:textId="77777777" w:rsidR="005E5EE7" w:rsidRDefault="005E5EE7" w:rsidP="00C513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2807711"/>
      <w:docPartObj>
        <w:docPartGallery w:val="Page Numbers (Top of Page)"/>
        <w:docPartUnique/>
      </w:docPartObj>
    </w:sdtPr>
    <w:sdtEndPr/>
    <w:sdtContent>
      <w:p w14:paraId="28F73B9A" w14:textId="77777777" w:rsidR="0012397E" w:rsidRDefault="0012397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0AC9" w:rsidRPr="00490AC9">
          <w:rPr>
            <w:noProof/>
            <w:lang w:val="ja-JP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C40D4"/>
    <w:multiLevelType w:val="hybridMultilevel"/>
    <w:tmpl w:val="84367E90"/>
    <w:lvl w:ilvl="0" w:tplc="A3D00D24">
      <w:numFmt w:val="bullet"/>
      <w:lvlText w:val="■"/>
      <w:lvlJc w:val="left"/>
      <w:pPr>
        <w:ind w:left="800" w:hanging="360"/>
      </w:pPr>
      <w:rPr>
        <w:rFonts w:ascii="MS PGothic" w:eastAsia="MS PGothic" w:hAnsi="MS PGothic" w:cs="Arial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E3F2E5D"/>
    <w:multiLevelType w:val="hybridMultilevel"/>
    <w:tmpl w:val="A774AC22"/>
    <w:lvl w:ilvl="0" w:tplc="DB1C81A2">
      <w:numFmt w:val="bullet"/>
      <w:lvlText w:val="■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860B3A"/>
    <w:multiLevelType w:val="hybridMultilevel"/>
    <w:tmpl w:val="DB7CC974"/>
    <w:lvl w:ilvl="0" w:tplc="FC2AA4AC">
      <w:numFmt w:val="bullet"/>
      <w:lvlText w:val="■"/>
      <w:lvlJc w:val="left"/>
      <w:pPr>
        <w:ind w:left="748" w:hanging="222"/>
      </w:pPr>
      <w:rPr>
        <w:rFonts w:ascii="MS PGothic" w:eastAsia="MS PGothic" w:hAnsi="MS PGothic" w:cs="MS PGothic" w:hint="default"/>
        <w:w w:val="100"/>
        <w:sz w:val="20"/>
        <w:szCs w:val="20"/>
        <w:lang w:val="en-US" w:eastAsia="en-US" w:bidi="ar-SA"/>
      </w:rPr>
    </w:lvl>
    <w:lvl w:ilvl="1" w:tplc="0C8CBCAC">
      <w:numFmt w:val="bullet"/>
      <w:lvlText w:val="•"/>
      <w:lvlJc w:val="left"/>
      <w:pPr>
        <w:ind w:left="1638" w:hanging="222"/>
      </w:pPr>
      <w:rPr>
        <w:rFonts w:hint="default"/>
        <w:lang w:val="en-US" w:eastAsia="en-US" w:bidi="ar-SA"/>
      </w:rPr>
    </w:lvl>
    <w:lvl w:ilvl="2" w:tplc="A27AD044">
      <w:numFmt w:val="bullet"/>
      <w:lvlText w:val="•"/>
      <w:lvlJc w:val="left"/>
      <w:pPr>
        <w:ind w:left="2537" w:hanging="222"/>
      </w:pPr>
      <w:rPr>
        <w:rFonts w:hint="default"/>
        <w:lang w:val="en-US" w:eastAsia="en-US" w:bidi="ar-SA"/>
      </w:rPr>
    </w:lvl>
    <w:lvl w:ilvl="3" w:tplc="5F8029EC">
      <w:numFmt w:val="bullet"/>
      <w:lvlText w:val="•"/>
      <w:lvlJc w:val="left"/>
      <w:pPr>
        <w:ind w:left="3435" w:hanging="222"/>
      </w:pPr>
      <w:rPr>
        <w:rFonts w:hint="default"/>
        <w:lang w:val="en-US" w:eastAsia="en-US" w:bidi="ar-SA"/>
      </w:rPr>
    </w:lvl>
    <w:lvl w:ilvl="4" w:tplc="A39E57F6">
      <w:numFmt w:val="bullet"/>
      <w:lvlText w:val="•"/>
      <w:lvlJc w:val="left"/>
      <w:pPr>
        <w:ind w:left="4334" w:hanging="222"/>
      </w:pPr>
      <w:rPr>
        <w:rFonts w:hint="default"/>
        <w:lang w:val="en-US" w:eastAsia="en-US" w:bidi="ar-SA"/>
      </w:rPr>
    </w:lvl>
    <w:lvl w:ilvl="5" w:tplc="F5CC3A9A">
      <w:numFmt w:val="bullet"/>
      <w:lvlText w:val="•"/>
      <w:lvlJc w:val="left"/>
      <w:pPr>
        <w:ind w:left="5233" w:hanging="222"/>
      </w:pPr>
      <w:rPr>
        <w:rFonts w:hint="default"/>
        <w:lang w:val="en-US" w:eastAsia="en-US" w:bidi="ar-SA"/>
      </w:rPr>
    </w:lvl>
    <w:lvl w:ilvl="6" w:tplc="93A6C1CC">
      <w:numFmt w:val="bullet"/>
      <w:lvlText w:val="•"/>
      <w:lvlJc w:val="left"/>
      <w:pPr>
        <w:ind w:left="6131" w:hanging="222"/>
      </w:pPr>
      <w:rPr>
        <w:rFonts w:hint="default"/>
        <w:lang w:val="en-US" w:eastAsia="en-US" w:bidi="ar-SA"/>
      </w:rPr>
    </w:lvl>
    <w:lvl w:ilvl="7" w:tplc="64FEC0C0">
      <w:numFmt w:val="bullet"/>
      <w:lvlText w:val="•"/>
      <w:lvlJc w:val="left"/>
      <w:pPr>
        <w:ind w:left="7030" w:hanging="222"/>
      </w:pPr>
      <w:rPr>
        <w:rFonts w:hint="default"/>
        <w:lang w:val="en-US" w:eastAsia="en-US" w:bidi="ar-SA"/>
      </w:rPr>
    </w:lvl>
    <w:lvl w:ilvl="8" w:tplc="3824216E">
      <w:numFmt w:val="bullet"/>
      <w:lvlText w:val="•"/>
      <w:lvlJc w:val="left"/>
      <w:pPr>
        <w:ind w:left="7929" w:hanging="222"/>
      </w:pPr>
      <w:rPr>
        <w:rFonts w:hint="default"/>
        <w:lang w:val="en-US" w:eastAsia="en-US" w:bidi="ar-SA"/>
      </w:rPr>
    </w:lvl>
  </w:abstractNum>
  <w:abstractNum w:abstractNumId="3" w15:restartNumberingAfterBreak="0">
    <w:nsid w:val="226E1A7A"/>
    <w:multiLevelType w:val="hybridMultilevel"/>
    <w:tmpl w:val="5DB2DA0C"/>
    <w:lvl w:ilvl="0" w:tplc="FC2AA4AC">
      <w:numFmt w:val="bullet"/>
      <w:lvlText w:val="■"/>
      <w:lvlJc w:val="left"/>
      <w:pPr>
        <w:ind w:left="440" w:hanging="440"/>
      </w:pPr>
      <w:rPr>
        <w:rFonts w:ascii="MS PGothic" w:eastAsia="MS PGothic" w:hAnsi="MS PGothic" w:cs="MS PGothic" w:hint="default"/>
        <w:w w:val="100"/>
        <w:sz w:val="20"/>
        <w:szCs w:val="20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24"/>
    <w:rsid w:val="000044B1"/>
    <w:rsid w:val="00017B45"/>
    <w:rsid w:val="000321FA"/>
    <w:rsid w:val="00041DC6"/>
    <w:rsid w:val="00056595"/>
    <w:rsid w:val="00061639"/>
    <w:rsid w:val="00062BA8"/>
    <w:rsid w:val="000639D0"/>
    <w:rsid w:val="00077AEA"/>
    <w:rsid w:val="000818A7"/>
    <w:rsid w:val="000841EE"/>
    <w:rsid w:val="000A73AA"/>
    <w:rsid w:val="000B2125"/>
    <w:rsid w:val="000C00AE"/>
    <w:rsid w:val="000E31A0"/>
    <w:rsid w:val="000E6181"/>
    <w:rsid w:val="000F49AE"/>
    <w:rsid w:val="00103181"/>
    <w:rsid w:val="001149DB"/>
    <w:rsid w:val="00114CFF"/>
    <w:rsid w:val="0012397E"/>
    <w:rsid w:val="001326CF"/>
    <w:rsid w:val="00132D28"/>
    <w:rsid w:val="00144DBB"/>
    <w:rsid w:val="001501E9"/>
    <w:rsid w:val="00150DDA"/>
    <w:rsid w:val="00153CDF"/>
    <w:rsid w:val="00155A37"/>
    <w:rsid w:val="0016088E"/>
    <w:rsid w:val="00164AD1"/>
    <w:rsid w:val="00182C69"/>
    <w:rsid w:val="001A12A2"/>
    <w:rsid w:val="001A1861"/>
    <w:rsid w:val="001A4F3C"/>
    <w:rsid w:val="001D6852"/>
    <w:rsid w:val="001E14E5"/>
    <w:rsid w:val="001E4599"/>
    <w:rsid w:val="001F0567"/>
    <w:rsid w:val="0020173E"/>
    <w:rsid w:val="00201C2C"/>
    <w:rsid w:val="0021252B"/>
    <w:rsid w:val="00235031"/>
    <w:rsid w:val="0025767F"/>
    <w:rsid w:val="00260B18"/>
    <w:rsid w:val="002716B9"/>
    <w:rsid w:val="002A19B1"/>
    <w:rsid w:val="002C6624"/>
    <w:rsid w:val="002F47DD"/>
    <w:rsid w:val="00302E1F"/>
    <w:rsid w:val="00312676"/>
    <w:rsid w:val="0031471F"/>
    <w:rsid w:val="00315189"/>
    <w:rsid w:val="003311D7"/>
    <w:rsid w:val="003354FC"/>
    <w:rsid w:val="0034025A"/>
    <w:rsid w:val="00344A67"/>
    <w:rsid w:val="0035392A"/>
    <w:rsid w:val="00355371"/>
    <w:rsid w:val="003647A4"/>
    <w:rsid w:val="00365438"/>
    <w:rsid w:val="00380E93"/>
    <w:rsid w:val="00382BE2"/>
    <w:rsid w:val="003943D7"/>
    <w:rsid w:val="003D410A"/>
    <w:rsid w:val="003E5BD4"/>
    <w:rsid w:val="003E7883"/>
    <w:rsid w:val="003E7B71"/>
    <w:rsid w:val="003F30C5"/>
    <w:rsid w:val="004209FB"/>
    <w:rsid w:val="00422EC5"/>
    <w:rsid w:val="00426936"/>
    <w:rsid w:val="00443704"/>
    <w:rsid w:val="0044611A"/>
    <w:rsid w:val="00451B60"/>
    <w:rsid w:val="004534BD"/>
    <w:rsid w:val="00455C4D"/>
    <w:rsid w:val="004600CD"/>
    <w:rsid w:val="0046116E"/>
    <w:rsid w:val="00464AFD"/>
    <w:rsid w:val="00471F57"/>
    <w:rsid w:val="00490AC9"/>
    <w:rsid w:val="00492504"/>
    <w:rsid w:val="00494254"/>
    <w:rsid w:val="004A5771"/>
    <w:rsid w:val="004B337F"/>
    <w:rsid w:val="004B6BBC"/>
    <w:rsid w:val="004C6DDE"/>
    <w:rsid w:val="004C7D95"/>
    <w:rsid w:val="004D3EC4"/>
    <w:rsid w:val="00502E22"/>
    <w:rsid w:val="005256C1"/>
    <w:rsid w:val="005321E9"/>
    <w:rsid w:val="005518D9"/>
    <w:rsid w:val="00566282"/>
    <w:rsid w:val="00570875"/>
    <w:rsid w:val="005819D7"/>
    <w:rsid w:val="0058705D"/>
    <w:rsid w:val="005A52B9"/>
    <w:rsid w:val="005C0017"/>
    <w:rsid w:val="005D57BB"/>
    <w:rsid w:val="005E5EE7"/>
    <w:rsid w:val="005F4445"/>
    <w:rsid w:val="005F627D"/>
    <w:rsid w:val="00606B04"/>
    <w:rsid w:val="006110F9"/>
    <w:rsid w:val="00630B8B"/>
    <w:rsid w:val="006517CF"/>
    <w:rsid w:val="006571F2"/>
    <w:rsid w:val="00665AF5"/>
    <w:rsid w:val="006743F7"/>
    <w:rsid w:val="006814D6"/>
    <w:rsid w:val="006A1982"/>
    <w:rsid w:val="006A3357"/>
    <w:rsid w:val="006D3F55"/>
    <w:rsid w:val="006F3D2F"/>
    <w:rsid w:val="00701FF0"/>
    <w:rsid w:val="00703672"/>
    <w:rsid w:val="0070783B"/>
    <w:rsid w:val="007164B4"/>
    <w:rsid w:val="00734BB0"/>
    <w:rsid w:val="007422C6"/>
    <w:rsid w:val="0074418B"/>
    <w:rsid w:val="00747320"/>
    <w:rsid w:val="00751EAB"/>
    <w:rsid w:val="00752CC7"/>
    <w:rsid w:val="00755B29"/>
    <w:rsid w:val="007618E4"/>
    <w:rsid w:val="00772115"/>
    <w:rsid w:val="00773376"/>
    <w:rsid w:val="007772BD"/>
    <w:rsid w:val="00797312"/>
    <w:rsid w:val="007A025D"/>
    <w:rsid w:val="007C3D75"/>
    <w:rsid w:val="007C6BD8"/>
    <w:rsid w:val="007D23E8"/>
    <w:rsid w:val="007E492B"/>
    <w:rsid w:val="007E6E57"/>
    <w:rsid w:val="007E736B"/>
    <w:rsid w:val="007F4CC3"/>
    <w:rsid w:val="00815AFE"/>
    <w:rsid w:val="00827324"/>
    <w:rsid w:val="00861F86"/>
    <w:rsid w:val="00890A74"/>
    <w:rsid w:val="008A4E2E"/>
    <w:rsid w:val="008C4A19"/>
    <w:rsid w:val="008E41C1"/>
    <w:rsid w:val="008E55F8"/>
    <w:rsid w:val="008E5D93"/>
    <w:rsid w:val="008F3FFF"/>
    <w:rsid w:val="008F7E32"/>
    <w:rsid w:val="00910F82"/>
    <w:rsid w:val="00912B4F"/>
    <w:rsid w:val="00915CEC"/>
    <w:rsid w:val="0093535F"/>
    <w:rsid w:val="009408BF"/>
    <w:rsid w:val="009412D8"/>
    <w:rsid w:val="009574EB"/>
    <w:rsid w:val="00964F94"/>
    <w:rsid w:val="0097209B"/>
    <w:rsid w:val="009870FF"/>
    <w:rsid w:val="009A218D"/>
    <w:rsid w:val="009B0423"/>
    <w:rsid w:val="009B109D"/>
    <w:rsid w:val="009B3585"/>
    <w:rsid w:val="009C5148"/>
    <w:rsid w:val="009F14F9"/>
    <w:rsid w:val="009F167C"/>
    <w:rsid w:val="009F283D"/>
    <w:rsid w:val="00A048EB"/>
    <w:rsid w:val="00A04EF5"/>
    <w:rsid w:val="00A06737"/>
    <w:rsid w:val="00A37190"/>
    <w:rsid w:val="00A37A45"/>
    <w:rsid w:val="00A53D7A"/>
    <w:rsid w:val="00A5726B"/>
    <w:rsid w:val="00A57DC7"/>
    <w:rsid w:val="00A7134A"/>
    <w:rsid w:val="00A936EB"/>
    <w:rsid w:val="00A93C76"/>
    <w:rsid w:val="00AA511A"/>
    <w:rsid w:val="00AA6F2F"/>
    <w:rsid w:val="00AB60F4"/>
    <w:rsid w:val="00AC2386"/>
    <w:rsid w:val="00AD2B11"/>
    <w:rsid w:val="00AF2C91"/>
    <w:rsid w:val="00AF69A5"/>
    <w:rsid w:val="00AF7E89"/>
    <w:rsid w:val="00B02B47"/>
    <w:rsid w:val="00B02EA8"/>
    <w:rsid w:val="00B0674C"/>
    <w:rsid w:val="00B27B0F"/>
    <w:rsid w:val="00B33D3F"/>
    <w:rsid w:val="00B43234"/>
    <w:rsid w:val="00B51BB5"/>
    <w:rsid w:val="00B6556C"/>
    <w:rsid w:val="00B7119D"/>
    <w:rsid w:val="00B81B2F"/>
    <w:rsid w:val="00B81CB8"/>
    <w:rsid w:val="00BA4681"/>
    <w:rsid w:val="00BC4B8E"/>
    <w:rsid w:val="00BD2BE7"/>
    <w:rsid w:val="00BF6184"/>
    <w:rsid w:val="00BF6868"/>
    <w:rsid w:val="00C066A3"/>
    <w:rsid w:val="00C11D54"/>
    <w:rsid w:val="00C2128C"/>
    <w:rsid w:val="00C21F00"/>
    <w:rsid w:val="00C21F2C"/>
    <w:rsid w:val="00C408FE"/>
    <w:rsid w:val="00C45F3F"/>
    <w:rsid w:val="00C513BE"/>
    <w:rsid w:val="00C858FF"/>
    <w:rsid w:val="00C9492B"/>
    <w:rsid w:val="00CA0508"/>
    <w:rsid w:val="00CA2F6E"/>
    <w:rsid w:val="00CB25F2"/>
    <w:rsid w:val="00CB30B8"/>
    <w:rsid w:val="00CB3100"/>
    <w:rsid w:val="00CD10B3"/>
    <w:rsid w:val="00CD46F8"/>
    <w:rsid w:val="00CE0A19"/>
    <w:rsid w:val="00D03D6C"/>
    <w:rsid w:val="00D10920"/>
    <w:rsid w:val="00D12C87"/>
    <w:rsid w:val="00D241B3"/>
    <w:rsid w:val="00D43FC2"/>
    <w:rsid w:val="00D463C2"/>
    <w:rsid w:val="00D543E7"/>
    <w:rsid w:val="00D779D5"/>
    <w:rsid w:val="00DB03A1"/>
    <w:rsid w:val="00DB1932"/>
    <w:rsid w:val="00DB6AEE"/>
    <w:rsid w:val="00DD1289"/>
    <w:rsid w:val="00DD598F"/>
    <w:rsid w:val="00DF2AFD"/>
    <w:rsid w:val="00DF4394"/>
    <w:rsid w:val="00DF44A7"/>
    <w:rsid w:val="00DF5A8F"/>
    <w:rsid w:val="00E14B2A"/>
    <w:rsid w:val="00E23478"/>
    <w:rsid w:val="00E4243B"/>
    <w:rsid w:val="00E42A01"/>
    <w:rsid w:val="00E4774B"/>
    <w:rsid w:val="00E54EC2"/>
    <w:rsid w:val="00E56498"/>
    <w:rsid w:val="00E655FB"/>
    <w:rsid w:val="00E771B8"/>
    <w:rsid w:val="00E92F80"/>
    <w:rsid w:val="00E96685"/>
    <w:rsid w:val="00EB05EE"/>
    <w:rsid w:val="00EB4AFE"/>
    <w:rsid w:val="00ED17A3"/>
    <w:rsid w:val="00EE5B5D"/>
    <w:rsid w:val="00EF67B7"/>
    <w:rsid w:val="00F06D13"/>
    <w:rsid w:val="00F1036A"/>
    <w:rsid w:val="00F2774C"/>
    <w:rsid w:val="00F41C13"/>
    <w:rsid w:val="00F55EC3"/>
    <w:rsid w:val="00F6469A"/>
    <w:rsid w:val="00F709A2"/>
    <w:rsid w:val="00F713D7"/>
    <w:rsid w:val="00F72899"/>
    <w:rsid w:val="00F72958"/>
    <w:rsid w:val="00F77176"/>
    <w:rsid w:val="00F80F4E"/>
    <w:rsid w:val="00F84E5C"/>
    <w:rsid w:val="00F868A4"/>
    <w:rsid w:val="00F92B6A"/>
    <w:rsid w:val="00FA1A7F"/>
    <w:rsid w:val="00FA55CD"/>
    <w:rsid w:val="00FC0A95"/>
    <w:rsid w:val="00FC5A04"/>
    <w:rsid w:val="00FC632E"/>
    <w:rsid w:val="00FC6A2D"/>
    <w:rsid w:val="00FC6E11"/>
    <w:rsid w:val="00FD58BE"/>
    <w:rsid w:val="00FF01AB"/>
    <w:rsid w:val="00FF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AA172D"/>
  <w15:chartTrackingRefBased/>
  <w15:docId w15:val="{50D8AC75-A0AC-6F4A-BD7D-0AC2BB72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5A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A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A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A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A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A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A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A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2C6624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2C6624"/>
    <w:pPr>
      <w:autoSpaceDE w:val="0"/>
      <w:autoSpaceDN w:val="0"/>
      <w:jc w:val="left"/>
    </w:pPr>
    <w:rPr>
      <w:rFonts w:ascii="PMingLiU-ExtB" w:eastAsia="PMingLiU-ExtB" w:hAnsi="PMingLiU-ExtB" w:cs="PMingLiU-ExtB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C6624"/>
    <w:rPr>
      <w:rFonts w:ascii="PMingLiU-ExtB" w:eastAsia="PMingLiU-ExtB" w:hAnsi="PMingLiU-ExtB" w:cs="PMingLiU-ExtB"/>
      <w:kern w:val="0"/>
      <w:szCs w:val="21"/>
      <w:lang w:eastAsia="en-US"/>
    </w:rPr>
  </w:style>
  <w:style w:type="paragraph" w:styleId="ListParagraph">
    <w:name w:val="List Paragraph"/>
    <w:basedOn w:val="Normal"/>
    <w:uiPriority w:val="1"/>
    <w:qFormat/>
    <w:rsid w:val="002C6624"/>
    <w:pPr>
      <w:autoSpaceDE w:val="0"/>
      <w:autoSpaceDN w:val="0"/>
      <w:spacing w:before="78"/>
      <w:ind w:left="748" w:hanging="223"/>
      <w:jc w:val="left"/>
    </w:pPr>
    <w:rPr>
      <w:rFonts w:ascii="Arial MT" w:eastAsia="Arial MT" w:hAnsi="Arial MT" w:cs="Arial MT"/>
      <w:kern w:val="0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2C6624"/>
    <w:pPr>
      <w:autoSpaceDE w:val="0"/>
      <w:autoSpaceDN w:val="0"/>
      <w:spacing w:before="55"/>
      <w:jc w:val="left"/>
    </w:pPr>
    <w:rPr>
      <w:rFonts w:ascii="Arial MT" w:eastAsia="Arial MT" w:hAnsi="Arial MT" w:cs="Arial MT"/>
      <w:kern w:val="0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2C662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3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13BE"/>
  </w:style>
  <w:style w:type="paragraph" w:styleId="Footer">
    <w:name w:val="footer"/>
    <w:basedOn w:val="Normal"/>
    <w:link w:val="FooterChar"/>
    <w:uiPriority w:val="99"/>
    <w:unhideWhenUsed/>
    <w:rsid w:val="00C513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13BE"/>
  </w:style>
  <w:style w:type="character" w:customStyle="1" w:styleId="Heading1Char">
    <w:name w:val="Heading 1 Char"/>
    <w:basedOn w:val="DefaultParagraphFont"/>
    <w:link w:val="Heading1"/>
    <w:uiPriority w:val="9"/>
    <w:rsid w:val="00155A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A37"/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A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A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A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A37"/>
    <w:pPr>
      <w:spacing w:before="160" w:after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55A37"/>
    <w:rPr>
      <w:i/>
      <w:iCs/>
      <w:color w:val="404040" w:themeColor="text1" w:themeTint="BF"/>
      <w:sz w:val="24"/>
    </w:rPr>
  </w:style>
  <w:style w:type="character" w:styleId="IntenseEmphasis">
    <w:name w:val="Intense Emphasis"/>
    <w:basedOn w:val="DefaultParagraphFont"/>
    <w:uiPriority w:val="21"/>
    <w:qFormat/>
    <w:rsid w:val="00155A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A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A37"/>
    <w:rPr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A3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55A3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14:ligatures w14:val="standardContextual"/>
    </w:rPr>
  </w:style>
  <w:style w:type="character" w:customStyle="1" w:styleId="label">
    <w:name w:val="label"/>
    <w:basedOn w:val="DefaultParagraphFont"/>
    <w:rsid w:val="00155A37"/>
  </w:style>
  <w:style w:type="character" w:customStyle="1" w:styleId="quality-sign">
    <w:name w:val="quality-sign"/>
    <w:basedOn w:val="DefaultParagraphFont"/>
    <w:rsid w:val="00155A37"/>
  </w:style>
  <w:style w:type="character" w:customStyle="1" w:styleId="quality-text">
    <w:name w:val="quality-text"/>
    <w:basedOn w:val="DefaultParagraphFont"/>
    <w:rsid w:val="00155A37"/>
  </w:style>
  <w:style w:type="character" w:customStyle="1" w:styleId="cell">
    <w:name w:val="cell"/>
    <w:basedOn w:val="DefaultParagraphFont"/>
    <w:rsid w:val="00155A37"/>
  </w:style>
  <w:style w:type="character" w:customStyle="1" w:styleId="block">
    <w:name w:val="block"/>
    <w:basedOn w:val="DefaultParagraphFont"/>
    <w:rsid w:val="00155A37"/>
  </w:style>
  <w:style w:type="character" w:customStyle="1" w:styleId="cell-value">
    <w:name w:val="cell-value"/>
    <w:basedOn w:val="DefaultParagraphFont"/>
    <w:rsid w:val="00155A37"/>
  </w:style>
  <w:style w:type="paragraph" w:customStyle="1" w:styleId="1">
    <w:name w:val="表題1"/>
    <w:basedOn w:val="Normal"/>
    <w:rsid w:val="00155A3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6F2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F2F"/>
    <w:rPr>
      <w:rFonts w:ascii="MS Gothic" w:eastAsia="MS Gothic" w:hAnsi="MS Gothic" w:cs="MS Gothic"/>
      <w:kern w:val="0"/>
      <w:sz w:val="24"/>
    </w:rPr>
  </w:style>
  <w:style w:type="table" w:customStyle="1" w:styleId="TableNormal10">
    <w:name w:val="Table Normal1"/>
    <w:uiPriority w:val="2"/>
    <w:semiHidden/>
    <w:unhideWhenUsed/>
    <w:qFormat/>
    <w:rsid w:val="0012397E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2397E"/>
    <w:rPr>
      <w:color w:val="0000FF"/>
      <w:u w:val="single"/>
    </w:rPr>
  </w:style>
  <w:style w:type="character" w:customStyle="1" w:styleId="jm-number">
    <w:name w:val="jm-number"/>
    <w:basedOn w:val="DefaultParagraphFont"/>
    <w:rsid w:val="0012397E"/>
  </w:style>
  <w:style w:type="character" w:styleId="CommentReference">
    <w:name w:val="annotation reference"/>
    <w:basedOn w:val="DefaultParagraphFont"/>
    <w:uiPriority w:val="99"/>
    <w:semiHidden/>
    <w:unhideWhenUsed/>
    <w:rsid w:val="001239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97E"/>
    <w:pPr>
      <w:jc w:val="left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97E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97E"/>
    <w:rPr>
      <w:b/>
      <w:bCs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2397E"/>
  </w:style>
  <w:style w:type="paragraph" w:styleId="Revision">
    <w:name w:val="Revision"/>
    <w:hidden/>
    <w:uiPriority w:val="99"/>
    <w:semiHidden/>
    <w:rsid w:val="00F72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0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内玲</dc:creator>
  <cp:keywords/>
  <dc:description/>
  <cp:lastModifiedBy>Sangeetha Nanda Gopal</cp:lastModifiedBy>
  <cp:revision>6</cp:revision>
  <dcterms:created xsi:type="dcterms:W3CDTF">2025-02-18T00:20:00Z</dcterms:created>
  <dcterms:modified xsi:type="dcterms:W3CDTF">2025-03-08T01:34:00Z</dcterms:modified>
</cp:coreProperties>
</file>